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713874" w14:textId="29B66233" w:rsidR="00D72C7B" w:rsidRPr="00D13439" w:rsidRDefault="005B2647" w:rsidP="00A10792">
      <w:pPr>
        <w:pStyle w:val="p1"/>
        <w:ind w:leftChars="-2226" w:left="-5342"/>
        <w:jc w:val="right"/>
        <w:rPr>
          <w:rFonts w:ascii="Times New Roman" w:hAnsi="Times New Roman"/>
          <w:sz w:val="21"/>
          <w:szCs w:val="21"/>
        </w:rPr>
      </w:pPr>
      <w:r w:rsidRPr="005B2647">
        <w:rPr>
          <w:rFonts w:ascii="Times New Roman" w:hAnsi="Times New Roman"/>
          <w:b/>
          <w:sz w:val="21"/>
          <w:szCs w:val="21"/>
        </w:rPr>
        <w:t>Supplementary Table 2</w:t>
      </w:r>
      <w:r w:rsidR="00C02195" w:rsidRPr="00D13439">
        <w:rPr>
          <w:rFonts w:ascii="Times New Roman" w:hAnsi="Times New Roman" w:hint="eastAsia"/>
          <w:b/>
          <w:sz w:val="21"/>
          <w:szCs w:val="21"/>
        </w:rPr>
        <w:t>.</w:t>
      </w:r>
      <w:r w:rsidR="00DB567B" w:rsidRPr="00D13439">
        <w:rPr>
          <w:rFonts w:ascii="Times New Roman" w:hAnsi="Times New Roman"/>
          <w:b/>
          <w:sz w:val="21"/>
          <w:szCs w:val="21"/>
        </w:rPr>
        <w:t xml:space="preserve"> </w:t>
      </w:r>
      <w:bookmarkStart w:id="0" w:name="_Hlk166422938"/>
      <w:r w:rsidR="00D01960" w:rsidRPr="00D13439">
        <w:rPr>
          <w:rFonts w:ascii="Times New Roman" w:hAnsi="Times New Roman"/>
          <w:sz w:val="21"/>
          <w:szCs w:val="21"/>
        </w:rPr>
        <w:t xml:space="preserve">The </w:t>
      </w:r>
      <w:r w:rsidR="00C02195" w:rsidRPr="00D13439">
        <w:rPr>
          <w:rFonts w:ascii="Times New Roman" w:hAnsi="Times New Roman"/>
          <w:sz w:val="21"/>
          <w:szCs w:val="21"/>
        </w:rPr>
        <w:t>94</w:t>
      </w:r>
      <w:r w:rsidR="00D01960" w:rsidRPr="00D13439">
        <w:rPr>
          <w:rFonts w:ascii="Times New Roman" w:hAnsi="Times New Roman"/>
          <w:sz w:val="21"/>
          <w:szCs w:val="21"/>
        </w:rPr>
        <w:t xml:space="preserve"> papers</w:t>
      </w:r>
      <w:r w:rsidR="00161F40" w:rsidRPr="00D13439">
        <w:rPr>
          <w:rFonts w:ascii="Times New Roman" w:hAnsi="Times New Roman"/>
          <w:sz w:val="21"/>
          <w:szCs w:val="21"/>
        </w:rPr>
        <w:t xml:space="preserve"> </w:t>
      </w:r>
      <w:r w:rsidR="002B3764" w:rsidRPr="00D13439">
        <w:rPr>
          <w:rFonts w:ascii="Times New Roman" w:hAnsi="Times New Roman"/>
          <w:sz w:val="21"/>
          <w:szCs w:val="21"/>
        </w:rPr>
        <w:t xml:space="preserve">published in </w:t>
      </w:r>
      <w:r w:rsidR="00C02195" w:rsidRPr="00D13439">
        <w:rPr>
          <w:rFonts w:ascii="Times New Roman" w:hAnsi="Times New Roman"/>
          <w:sz w:val="21"/>
          <w:szCs w:val="21"/>
        </w:rPr>
        <w:t>journals with a TPR&gt;10%</w:t>
      </w:r>
      <w:r w:rsidR="002B3764" w:rsidRPr="00D13439">
        <w:rPr>
          <w:rFonts w:ascii="Times New Roman" w:hAnsi="Times New Roman"/>
          <w:sz w:val="21"/>
          <w:szCs w:val="21"/>
        </w:rPr>
        <w:t xml:space="preserve"> </w:t>
      </w:r>
      <w:r w:rsidR="00161F40" w:rsidRPr="00D13439">
        <w:rPr>
          <w:rFonts w:ascii="Times New Roman" w:hAnsi="Times New Roman"/>
          <w:sz w:val="21"/>
          <w:szCs w:val="21"/>
        </w:rPr>
        <w:t xml:space="preserve">in </w:t>
      </w:r>
      <w:r w:rsidR="00C02195" w:rsidRPr="00D13439">
        <w:rPr>
          <w:rFonts w:ascii="Times New Roman" w:hAnsi="Times New Roman"/>
          <w:sz w:val="21"/>
          <w:szCs w:val="21"/>
        </w:rPr>
        <w:t>organoid</w:t>
      </w:r>
      <w:r w:rsidR="009274F3" w:rsidRPr="00D13439">
        <w:rPr>
          <w:rFonts w:ascii="Times New Roman" w:hAnsi="Times New Roman"/>
          <w:sz w:val="21"/>
          <w:szCs w:val="21"/>
        </w:rPr>
        <w:t>s</w:t>
      </w:r>
      <w:r w:rsidR="00161F40" w:rsidRPr="00D13439">
        <w:rPr>
          <w:rFonts w:ascii="Times New Roman" w:hAnsi="Times New Roman"/>
          <w:sz w:val="21"/>
          <w:szCs w:val="21"/>
        </w:rPr>
        <w:t xml:space="preserve"> </w:t>
      </w:r>
      <w:r w:rsidR="002B3764" w:rsidRPr="00D13439">
        <w:rPr>
          <w:rFonts w:ascii="Times New Roman" w:hAnsi="Times New Roman"/>
          <w:sz w:val="21"/>
          <w:szCs w:val="21"/>
        </w:rPr>
        <w:t>since 2021</w:t>
      </w:r>
      <w:bookmarkEnd w:id="0"/>
      <w:r w:rsidR="00A10792" w:rsidRPr="00D13439">
        <w:rPr>
          <w:rFonts w:ascii="Times New Roman" w:hAnsi="Times New Roman"/>
          <w:sz w:val="21"/>
          <w:szCs w:val="21"/>
        </w:rPr>
        <w:t>.</w:t>
      </w:r>
      <w:r w:rsidR="00A10792" w:rsidRPr="00D13439">
        <w:rPr>
          <w:rFonts w:ascii="Times New Roman" w:hAnsi="Times New Roman"/>
          <w:sz w:val="21"/>
          <w:szCs w:val="21"/>
          <w:vertAlign w:val="superscript"/>
        </w:rPr>
        <w:t xml:space="preserve"> </w:t>
      </w:r>
    </w:p>
    <w:tbl>
      <w:tblPr>
        <w:tblStyle w:val="a3"/>
        <w:tblW w:w="10348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5670"/>
        <w:gridCol w:w="1843"/>
        <w:gridCol w:w="709"/>
        <w:gridCol w:w="1417"/>
      </w:tblGrid>
      <w:tr w:rsidR="00F122CC" w:rsidRPr="00D13439" w14:paraId="446DF737" w14:textId="15858880" w:rsidTr="00D13439">
        <w:trPr>
          <w:trHeight w:val="422"/>
          <w:jc w:val="center"/>
        </w:trPr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8F739C" w14:textId="0032EE86" w:rsidR="00F122CC" w:rsidRPr="00D13439" w:rsidRDefault="00F122CC" w:rsidP="001727B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D13439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ank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8AAC36" w14:textId="2492FE33" w:rsidR="00F122CC" w:rsidRPr="00D13439" w:rsidRDefault="00F122CC" w:rsidP="001727B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D13439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AC31A1" w14:textId="0865FABA" w:rsidR="00F122CC" w:rsidRPr="00D13439" w:rsidRDefault="00F122CC" w:rsidP="001727B7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Journal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772909" w14:textId="70010866" w:rsidR="00F122CC" w:rsidRPr="00D13439" w:rsidRDefault="00F122CC" w:rsidP="001727B7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D13439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4E991A" w14:textId="251F15D5" w:rsidR="00F122CC" w:rsidRPr="00D13439" w:rsidRDefault="00F122CC" w:rsidP="001727B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D13439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otal citations</w:t>
            </w:r>
          </w:p>
        </w:tc>
      </w:tr>
      <w:tr w:rsidR="00670FEB" w:rsidRPr="00D13439" w14:paraId="42874276" w14:textId="27EDA525" w:rsidTr="00D13439">
        <w:trPr>
          <w:trHeight w:hRule="exact" w:val="56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1D49E" w14:textId="1409452A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7EE92" w14:textId="365E7002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losing in on cancer heterogeneity with organoid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30539" w14:textId="1CCC2FFF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C02195" w:rsidRPr="00D13439">
              <w:rPr>
                <w:rFonts w:ascii="Times New Roman" w:hAnsi="Times New Roman" w:cs="Times New Roman" w:hint="eastAsia"/>
                <w:sz w:val="16"/>
                <w:szCs w:val="16"/>
              </w:rPr>
              <w:t>ature</w:t>
            </w: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 xml:space="preserve"> M</w:t>
            </w:r>
            <w:r w:rsidR="00C02195" w:rsidRPr="00D13439">
              <w:rPr>
                <w:rFonts w:ascii="Times New Roman" w:hAnsi="Times New Roman" w:cs="Times New Roman" w:hint="eastAsia"/>
                <w:sz w:val="16"/>
                <w:szCs w:val="16"/>
              </w:rPr>
              <w:t>ethod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09F2D" w14:textId="18B7BABA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46779" w14:textId="373C4F7B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0FEB" w:rsidRPr="00D13439" w14:paraId="19F98FB9" w14:textId="1023BCC0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0D7CC9" w14:textId="100CA2A8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930711E" w14:textId="5A40F769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Glia-enriched cortical organoids implanted in mice capture astrocyte divers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64B252" w14:textId="2E1208D6" w:rsidR="00670FEB" w:rsidRPr="00D13439" w:rsidRDefault="00995937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 Biotechn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523CF7" w14:textId="52A0FE7A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6ADB5D" w14:textId="70764E5E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0FEB" w:rsidRPr="00D13439" w14:paraId="099F19EA" w14:textId="72EB9442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0B6455" w14:textId="39C899BE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4DF3E98" w14:textId="4E210FF4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Minimally invasive derivation of primary human epithelial organoids from fetal flu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FC0FD5" w14:textId="7B5ED35F" w:rsidR="00670FEB" w:rsidRPr="00D13439" w:rsidRDefault="00172BD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 Medi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DE4238" w14:textId="53BA6ECA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AE714A" w14:textId="4B02C03E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0FEB" w:rsidRPr="00D13439" w14:paraId="70196553" w14:textId="681F24FF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B1E8FF" w14:textId="5CCAB1D5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A7834FF" w14:textId="4249AFB1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Single-cell</w:t>
            </w:r>
            <w:proofErr w:type="gramEnd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 xml:space="preserve"> guided prenatal derivation of primary fetal epithelial organoids from human amniotic and tracheal flu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BCAC13" w14:textId="016FC862" w:rsidR="00670FEB" w:rsidRPr="00D13439" w:rsidRDefault="00172BD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 Medi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B1766F" w14:textId="52438523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CA804C" w14:textId="6794BEE5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0FEB" w:rsidRPr="00D13439" w14:paraId="265D714D" w14:textId="2C1E81F7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511BAA" w14:textId="51EDDD4A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C7194DB" w14:textId="55204D11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Morphological diversification and functional maturation of human astrocytes in glia-enriched cortical organoid transplanted in mouse br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92C7BD" w14:textId="56BA8281" w:rsidR="00670FEB" w:rsidRPr="00D13439" w:rsidRDefault="00172BD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 Biotechn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15A4BB" w14:textId="4DF7618C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73A4BF" w14:textId="66677A9D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70FEB" w:rsidRPr="00D13439" w14:paraId="459BCC63" w14:textId="4B3B64D7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D068DE" w14:textId="6AF3F589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D38BA3F" w14:textId="5BBF8575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Generation of complex bone marrow organoids from human induced pluripotent stem cel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7F0C72" w14:textId="52322A6F" w:rsidR="00670FEB" w:rsidRPr="00D13439" w:rsidRDefault="00C02195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 Metho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7BDB60" w14:textId="3590C864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8B9E42" w14:textId="31E196EF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0FEB" w:rsidRPr="00D13439" w14:paraId="78613939" w14:textId="3218A040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FCDBFE" w14:textId="03B733C4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983D27F" w14:textId="25CC3444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Human conjunctiva organoids to study ocular surface homeostasis and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9133D9" w14:textId="0992C13B" w:rsidR="00670FEB" w:rsidRPr="00D13439" w:rsidRDefault="00172BD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A2DF66" w14:textId="3BFEFAB2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DC3BF7" w14:textId="52BC4CA6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0FEB" w:rsidRPr="00D13439" w14:paraId="3D613D6A" w14:textId="28DDA344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DD3292" w14:textId="11C13600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4AF28F3" w14:textId="16BB5E71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Human fetal brain self-organizes into long-term expanding organo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FEE306" w14:textId="07688ACC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E266CA" w:rsidRPr="00D13439">
              <w:rPr>
                <w:rFonts w:ascii="Times New Roman" w:hAnsi="Times New Roman" w:cs="Times New Roman" w:hint="eastAsia"/>
                <w:sz w:val="16"/>
                <w:szCs w:val="16"/>
              </w:rPr>
              <w:t>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038DBC" w14:textId="36469CFC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D2625E" w14:textId="3EF7BF62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70FEB" w:rsidRPr="00D13439" w14:paraId="537DB60C" w14:textId="2D61BC55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7DD65C" w14:textId="5BF8F2A7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28C95CA" w14:textId="2D117695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Eavesdropping on brain organo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412F25" w14:textId="378C7915" w:rsidR="00670FEB" w:rsidRPr="00D13439" w:rsidRDefault="00172BD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 Biotechn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F05F1D" w14:textId="20AE808E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D03717" w14:textId="614D7BA1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0FEB" w:rsidRPr="00D13439" w14:paraId="31C8A276" w14:textId="4A32A1B1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BDD463" w14:textId="2D2E87D3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5969464" w14:textId="003E9D7C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Kirigami</w:t>
            </w:r>
            <w:proofErr w:type="spellEnd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 xml:space="preserve"> electronics for long-term electrophysiological recording of human neural organoids and </w:t>
            </w:r>
            <w:proofErr w:type="spellStart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assembloid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1D406E" w14:textId="2895B898" w:rsidR="00670FEB" w:rsidRPr="00D13439" w:rsidRDefault="00172BD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 Biotechn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128017" w14:textId="0239C350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489FA9" w14:textId="57174158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72BDA" w:rsidRPr="00D13439" w14:paraId="26F4346B" w14:textId="6BCA2554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7AEDAA" w14:textId="2DEFA908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3FC7764" w14:textId="29A7A330" w:rsidR="00172BDA" w:rsidRPr="00D13439" w:rsidRDefault="00172BDA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Human cerebellar organoids with functional Purkinje cel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0CEF9A" w14:textId="28D591A5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57674264"/>
            <w:r w:rsidRPr="00D13439">
              <w:rPr>
                <w:rFonts w:ascii="Times New Roman" w:eastAsia="等线" w:hAnsi="Times New Roman" w:cs="Times New Roman"/>
                <w:sz w:val="16"/>
                <w:szCs w:val="16"/>
              </w:rPr>
              <w:t>Cell Stem Cell</w:t>
            </w:r>
            <w:bookmarkEnd w:id="1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4169AD" w14:textId="7D375A10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828EAE" w14:textId="5F833ED9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172BDA" w:rsidRPr="00D13439" w14:paraId="5B421D0F" w14:textId="374D4BC9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8BB63B" w14:textId="2E74D559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7DAA23D" w14:textId="7F9B739A" w:rsidR="00172BDA" w:rsidRPr="00D13439" w:rsidRDefault="00172BDA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A pancreatic cancer organoid platform identifies an inhibitor specific to mutant KR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DF0BCA" w14:textId="738AAAEA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eastAsia="等线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A37A52" w14:textId="0E38119D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93AB1E" w14:textId="5DBD5141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72BDA" w:rsidRPr="00D13439" w14:paraId="4695A00D" w14:textId="494A3FE2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61C0B6" w14:textId="07DED5BA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B2ACE0C" w14:textId="10CCF894" w:rsidR="00172BDA" w:rsidRPr="00D13439" w:rsidRDefault="00172BDA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Kidney organoid models reveal cilium-autophagy metabolic axis as a therapeutic target for PKD both in vitro and in viv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D0BACE" w14:textId="0BC8CC7D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eastAsia="等线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AB22EC" w14:textId="18B0D926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915808" w14:textId="1DE33D23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72BDA" w:rsidRPr="00D13439" w14:paraId="620DF12C" w14:textId="4525181D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29FC25" w14:textId="0CF604B6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6BB0715" w14:textId="2EC1819F" w:rsidR="00172BDA" w:rsidRPr="00D13439" w:rsidRDefault="00172BDA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Safety and stable survival of stem-cell-derived retinal organoid for 2 years in patients with retinitis pigmento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5554EF" w14:textId="52E45BA1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eastAsia="等线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F830CB" w14:textId="06BC835B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0A6390" w14:textId="5C1254C7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670FEB" w:rsidRPr="00D13439" w14:paraId="1A8DB408" w14:textId="12A1166C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EA0B09" w14:textId="60C6D9D1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CB6413E" w14:textId="3830C00F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Trellis tree-based analysis reveals stromal regulation of patient-derived organoid drug respon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996D51" w14:textId="7E1D3FB5" w:rsidR="00670FEB" w:rsidRPr="00D13439" w:rsidRDefault="00E266C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2D5F1C" w14:textId="11D6FF6F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1BAFDA" w14:textId="4F768385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670FEB" w:rsidRPr="00D13439" w14:paraId="5665EF86" w14:textId="353B1FAE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404C2E" w14:textId="52D0CB58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2B7602B" w14:textId="0AFD0A4A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 xml:space="preserve">Joint epigenome profiling reveals cell-type-specific gene regulatory </w:t>
            </w:r>
            <w:proofErr w:type="spellStart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programmes</w:t>
            </w:r>
            <w:proofErr w:type="spellEnd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 xml:space="preserve"> in human cortical organo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2B36A3" w14:textId="153AE03A" w:rsidR="00670FEB" w:rsidRPr="00D13439" w:rsidRDefault="00E266C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 Cell Bi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12A790" w14:textId="4DA4F515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B34E98" w14:textId="75243F8B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0FEB" w:rsidRPr="00D13439" w14:paraId="0AA5B209" w14:textId="4F0BB2C9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A2BB9A" w14:textId="4B52AB1C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103C735" w14:textId="61AFF842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 xml:space="preserve">Joint epigenome profiling reveals cell-type-specific gene regulatory </w:t>
            </w:r>
            <w:proofErr w:type="spellStart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programmes</w:t>
            </w:r>
            <w:proofErr w:type="spellEnd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 xml:space="preserve"> in human cortical organo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DB53AF" w14:textId="2E9945AD" w:rsidR="00670FEB" w:rsidRPr="00D13439" w:rsidRDefault="00E266C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 Cell Bi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8E5921" w14:textId="5AF9F1B8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0A7528" w14:textId="36EDF647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0FEB" w:rsidRPr="00D13439" w14:paraId="5E549A79" w14:textId="5C88B434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ABBB65" w14:textId="0FDE4A95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440C70B" w14:textId="777C6792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FOXO inhibition rescues α- defensin expression in human intestinal organo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CFAF5D" w14:textId="4E7BD171" w:rsidR="00670FEB" w:rsidRPr="00D13439" w:rsidRDefault="00387D05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PN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5F8282" w14:textId="3F738471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85ED13" w14:textId="47E390B5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0FEB" w:rsidRPr="00D13439" w14:paraId="479688B6" w14:textId="63679206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B6FD4E" w14:textId="37C0A700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D208202" w14:textId="22C37C2C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Development of functional resident macrophages in human pluripotent stem cell-derived colonic organoids and human fetal col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C5D125" w14:textId="7208B508" w:rsidR="00670FEB" w:rsidRPr="00D13439" w:rsidRDefault="00E266C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30F564" w14:textId="76392F9C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78C520" w14:textId="4864D75E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70FEB" w:rsidRPr="00D13439" w14:paraId="658CF0C7" w14:textId="6EBB648A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07907F" w14:textId="7B5F9481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E3F44EF" w14:textId="70EC144B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iPS</w:t>
            </w:r>
            <w:proofErr w:type="spellEnd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-cell-derived microglia promote brain organoid maturation via cholesterol transf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A1A2FC" w14:textId="5479A232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6E08FC" w:rsidRPr="00D13439">
              <w:rPr>
                <w:rFonts w:ascii="Times New Roman" w:hAnsi="Times New Roman" w:cs="Times New Roman" w:hint="eastAsia"/>
                <w:sz w:val="16"/>
                <w:szCs w:val="16"/>
              </w:rPr>
              <w:t>at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EDC8C9" w14:textId="78A5D10C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AA271A" w14:textId="273AC203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72BDA" w:rsidRPr="00D13439" w14:paraId="150E6990" w14:textId="5C16CF4D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FDF0BC" w14:textId="1E9EF43A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B095276" w14:textId="6BF1AC55" w:rsidR="00172BDA" w:rsidRPr="00D13439" w:rsidRDefault="00172BDA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Tissue morphology influences the temporal program of human brain organoid develop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26FB78" w14:textId="24E8A7F1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eastAsia="等线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7478D1" w14:textId="368AB829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1228FA" w14:textId="5250A529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172BDA" w:rsidRPr="00D13439" w14:paraId="3B27E17B" w14:textId="293E86AC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6CECA3" w14:textId="17B3CEF2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EBECB62" w14:textId="4453A1E6" w:rsidR="00172BDA" w:rsidRPr="00D13439" w:rsidRDefault="00172BDA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 xml:space="preserve">Complement factor D targeting protects </w:t>
            </w:r>
            <w:proofErr w:type="spellStart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endotheliopathy</w:t>
            </w:r>
            <w:proofErr w:type="spellEnd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 xml:space="preserve"> in organoid and monkey models of COVID-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9FC19A" w14:textId="16BF50ED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eastAsia="等线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587437" w14:textId="46D663DC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187808" w14:textId="0B6C93E0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670FEB" w:rsidRPr="00D13439" w14:paraId="4C27AAD6" w14:textId="38625DC6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201DB" w14:textId="51ACBA25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DDDB0" w14:textId="036E6F27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Spatiotemporal, optogenetic control of gene expression in organoid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D019E" w14:textId="252A2109" w:rsidR="00670FEB" w:rsidRPr="00D13439" w:rsidRDefault="00172BD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 Method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A8203" w14:textId="079C47E9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AEF29" w14:textId="25D227C4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670FEB" w:rsidRPr="00D13439" w14:paraId="2BF4B61F" w14:textId="0FD731E6" w:rsidTr="00D13439">
        <w:trPr>
          <w:trHeight w:hRule="exact" w:val="56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1C21D" w14:textId="18471F83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09B5E" w14:textId="3BF59412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Single-cell brain organoid screening identifies developmental defects in autis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DD44B" w14:textId="062E6EF6" w:rsidR="00670FEB" w:rsidRPr="00D13439" w:rsidRDefault="006E08FC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07B72" w14:textId="5FEADC31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82726" w14:textId="2EE91434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670FEB" w:rsidRPr="00D13439" w14:paraId="418F88F0" w14:textId="58E06626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FB7AA2" w14:textId="551B9791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B9C7B9B" w14:textId="0CC988F9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The mechano- chemical circuit drives skin organoid self-organiz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010CBE" w14:textId="3C47FB9C" w:rsidR="00670FEB" w:rsidRPr="00D13439" w:rsidRDefault="00387D05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PN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34E90E" w14:textId="49BEE0CD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8BFC70" w14:textId="57381A6E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0FEB" w:rsidRPr="00D13439" w14:paraId="4BC0C235" w14:textId="3EA624C1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853548" w14:textId="126A7CC4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359D9AF" w14:textId="369C4889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Generating high-fidelity cochlear organoids from human pluripotent stem cel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2940BF" w14:textId="50692F3D" w:rsidR="00670FEB" w:rsidRPr="00D13439" w:rsidRDefault="00E266C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FF9DF8" w14:textId="62C884E4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139523" w14:textId="1FA9675E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670FEB" w:rsidRPr="00D13439" w14:paraId="030CC7E6" w14:textId="5E551D55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E754D4" w14:textId="47F25086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1AE203C" w14:textId="65FF8666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proofErr w:type="gramStart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single-cell</w:t>
            </w:r>
            <w:proofErr w:type="gramEnd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multiomic</w:t>
            </w:r>
            <w:proofErr w:type="spellEnd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 xml:space="preserve"> analysis of kidney organoid differenti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4A5F92" w14:textId="55991D3C" w:rsidR="00670FEB" w:rsidRPr="00D13439" w:rsidRDefault="00387D05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PN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E10AC8" w14:textId="0B35041B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F98188" w14:textId="33893262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670FEB" w:rsidRPr="00D13439" w14:paraId="692180B7" w14:textId="4D3C01C1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5D841F" w14:textId="67E70608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AA24A44" w14:textId="5C45D635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An in vivo neuroimmune organoid model to study human microglia phenotyp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1CAB5C" w14:textId="654DF0D0" w:rsidR="00670FEB" w:rsidRPr="00D13439" w:rsidRDefault="00E266C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AE090A" w14:textId="5A9C77DC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459D2A" w14:textId="19DFFEAC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670FEB" w:rsidRPr="00D13439" w14:paraId="11CD1091" w14:textId="5A482C67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53EB12" w14:textId="5E3BA3EB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F6DF9FD" w14:textId="3711272C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Multimodal spatiotemporal phenotyping of human retinal organoid develop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78F268" w14:textId="79ACBDD2" w:rsidR="00670FEB" w:rsidRPr="00D13439" w:rsidRDefault="00172BD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 Biotechn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4AB40A" w14:textId="3CF33F32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DB205C" w14:textId="6237F300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670FEB" w:rsidRPr="00D13439" w14:paraId="3B275A29" w14:textId="29C0BF77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0149D8" w14:textId="051C6001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37A9BAA" w14:textId="50DDF800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 xml:space="preserve">Generation of </w:t>
            </w:r>
            <w:proofErr w:type="spellStart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ventralized</w:t>
            </w:r>
            <w:proofErr w:type="spellEnd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 xml:space="preserve"> human thalamic organoids with thalamic reticular nucle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761038" w14:textId="0D5BE32B" w:rsidR="00670FEB" w:rsidRPr="00D13439" w:rsidRDefault="00172BD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2F737A" w14:textId="69E9110C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1DA1F1" w14:textId="11935C12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670FEB" w:rsidRPr="00D13439" w14:paraId="17838910" w14:textId="164F1355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BAAFFB" w14:textId="338D6E87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7FE2F43" w14:textId="3D4B1854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Stomach-derived human insulin-secreting organoids restore glucose homeost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A4F3B9" w14:textId="5F67CA76" w:rsidR="00670FEB" w:rsidRPr="00D13439" w:rsidRDefault="00E266C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 Cell Bi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11D27E" w14:textId="08C36D18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963EAC" w14:textId="77DE0D4A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670FEB" w:rsidRPr="00D13439" w14:paraId="43765182" w14:textId="4B09BBC2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2DEFAC" w14:textId="330547EC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950708C" w14:textId="3443EA1C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Human airway and nasal organoids reveal escalating replicative fitness of SARS-CoV-2 emerging varia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B856F6" w14:textId="5FA303F2" w:rsidR="00670FEB" w:rsidRPr="00D13439" w:rsidRDefault="00387D05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PN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3C9C98" w14:textId="5759BF06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94EDAF" w14:textId="459BF435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670FEB" w:rsidRPr="00D13439" w14:paraId="31725596" w14:textId="50F1C564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776276" w14:textId="118D8D01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908F6A7" w14:textId="38583A94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A multi-organoid platform identifies CIART as a key factor for SARS-CoV-2 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DAC94D" w14:textId="2EA2E71E" w:rsidR="00670FEB" w:rsidRPr="00D13439" w:rsidRDefault="00E266C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 Cell Bi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5F19E9" w14:textId="54CF286A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E588C0" w14:textId="5BB33BC8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670FEB" w:rsidRPr="00D13439" w14:paraId="19B083B7" w14:textId="1D94AA28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4A211B" w14:textId="7E62EF26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8E4B278" w14:textId="4CA0C7C7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Engineered human hepatocyte organoids enable CRISPR-based target discovery and drug screening for steat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503278" w14:textId="4275AC59" w:rsidR="00670FEB" w:rsidRPr="00D13439" w:rsidRDefault="00172BD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 Biotechn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DBE677" w14:textId="19A084FD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C66338" w14:textId="2D78876C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670FEB" w:rsidRPr="00D13439" w14:paraId="271B2BED" w14:textId="0BA9DDEF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B9D109" w14:textId="7299CFC7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A94F9AC" w14:textId="267DD6CD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Tubuloid</w:t>
            </w:r>
            <w:proofErr w:type="spellEnd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 xml:space="preserve"> culture enables long-term expansion of functional human kidney tubule epithelium from iPSC-derived organo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7FF1A4" w14:textId="53436CD6" w:rsidR="00670FEB" w:rsidRPr="00D13439" w:rsidRDefault="00387D05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PN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540420" w14:textId="1B84DD6F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52ACCE" w14:textId="27AD0336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670FEB" w:rsidRPr="00D13439" w14:paraId="4EBED7AA" w14:textId="211768D2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70DBBE" w14:textId="0086F6BB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CAAEE26" w14:textId="36A11592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ontrolling organoid symmetry breaking uncovers an excitable system underlying human axial elong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3166FF" w14:textId="63FE5CF0" w:rsidR="00670FEB" w:rsidRPr="00D13439" w:rsidRDefault="00E266C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086DE9" w14:textId="669B1CBE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C4E7F3" w14:textId="2AE1F572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670FEB" w:rsidRPr="00D13439" w14:paraId="174E25CF" w14:textId="680A8678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646EE6" w14:textId="6D80B98E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9FF34BC" w14:textId="17B67731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Structural and functional integration of human forebrain organoids with the injured adult rat visual syste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422A6E" w14:textId="78DDDF87" w:rsidR="00670FEB" w:rsidRPr="00D13439" w:rsidRDefault="00172BD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F58616" w14:textId="17D97C06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134289" w14:textId="2EB21FAD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670FEB" w:rsidRPr="00D13439" w14:paraId="6DE76C38" w14:textId="7D9ACBE2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0D2AA7" w14:textId="2393B5FA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02A01D7" w14:textId="0B503EBD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ontrolling human organoid symmetry breaking reveals signaling gradients drive segmentation clock wav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A6A75C" w14:textId="2ACEB08A" w:rsidR="00670FEB" w:rsidRPr="00D13439" w:rsidRDefault="00E266C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22DFBB" w14:textId="4151B8C2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6014ED" w14:textId="0167C444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670FEB" w:rsidRPr="00D13439" w14:paraId="3E9D41D4" w14:textId="49032789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2FA377" w14:textId="42FE17E7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89F07A3" w14:textId="74670C92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In vivo development of immune tissue in human intestinal organoids transplanted into humanized mi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08F2CA" w14:textId="6DF5C36B" w:rsidR="00670FEB" w:rsidRPr="00D13439" w:rsidRDefault="00172BD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 Biotechn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6824CA" w14:textId="1588C9B1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C31570" w14:textId="49E26B75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670FEB" w:rsidRPr="00D13439" w14:paraId="6809E3EF" w14:textId="29CCBB68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F34526" w14:textId="04687246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CB08231" w14:textId="0E68623E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Re-formation of synaptic connectivity in dissociated human stem cell-derived retinal organoid cultur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ED39B1" w14:textId="5B1C5724" w:rsidR="00670FEB" w:rsidRPr="00D13439" w:rsidRDefault="00387D05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PN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C59B3E" w14:textId="270725D4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12E78C" w14:textId="7A3172A5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670FEB" w:rsidRPr="00D13439" w14:paraId="084FCA7C" w14:textId="28D2362B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7A2D93" w14:textId="6D87A412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03353DF" w14:textId="35631A48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Organoid modeling of human fetal lung alveolar development reveals mechanisms of cell fate patterning and neonatal respiratory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050B98" w14:textId="1BBA795F" w:rsidR="00670FEB" w:rsidRPr="00D13439" w:rsidRDefault="00E266C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BAF427" w14:textId="1D2EF3FA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8C756C" w14:textId="0DFB583F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670FEB" w:rsidRPr="00D13439" w14:paraId="649E0BAB" w14:textId="56A04BE0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17ACFE" w14:textId="6668E41A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F548416" w14:textId="712A7BBA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Mapping prohormone processing by proteases in human enteroendocrine cells using genetically engineered organoid mode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5A385D" w14:textId="5A16AFE6" w:rsidR="00670FEB" w:rsidRPr="00D13439" w:rsidRDefault="00387D05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PN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049D2B" w14:textId="52D0943E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C2883D" w14:textId="7151A4FA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670FEB" w:rsidRPr="00D13439" w14:paraId="4FC1BDD4" w14:textId="3080A0F8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327BA9" w14:textId="3764E59E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1BEC263" w14:textId="049AC706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Bovine and human endometrium-derived hydrogels support organoid culture from healthy and cancerous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E98889" w14:textId="64F84684" w:rsidR="00670FEB" w:rsidRPr="00D13439" w:rsidRDefault="00387D05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PN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9252D2" w14:textId="29105A45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00CEF3" w14:textId="119760D5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670FEB" w:rsidRPr="00D13439" w14:paraId="2144D75B" w14:textId="54ABF0D5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9C54D1" w14:textId="6DA394B8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66EB7DB" w14:textId="514BDB09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 xml:space="preserve">En masse organoid phenotyping informs </w:t>
            </w:r>
            <w:proofErr w:type="gramStart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metabolic-associated</w:t>
            </w:r>
            <w:proofErr w:type="gramEnd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 xml:space="preserve"> to NAS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E08422" w14:textId="7D4600BC" w:rsidR="00670FEB" w:rsidRPr="00D13439" w:rsidRDefault="00E266C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65A054" w14:textId="59BFB30E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D82D4E" w14:textId="4B6C0AE9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670FEB" w:rsidRPr="00D13439" w14:paraId="52DAF2A3" w14:textId="1992A4DB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068311" w14:textId="6F82180F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9DF082E" w14:textId="46EF47FD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Geometric engineering of organoid culture for enhanced organogenesis in a dis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161BF1" w14:textId="1FDA8310" w:rsidR="00670FEB" w:rsidRPr="00D13439" w:rsidRDefault="00C02195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 Metho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E9FAE4" w14:textId="367C2502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E12D5C" w14:textId="06009B1E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670FEB" w:rsidRPr="00D13439" w14:paraId="15B34E6B" w14:textId="72523FFF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9B3E8B" w14:textId="4E6088CD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2BB207B" w14:textId="56E1D86A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Human induced pluripotent stem cell-derived salivary gland organoids model SARS-CoV-2 infection and repli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77C062" w14:textId="605040A2" w:rsidR="00670FEB" w:rsidRPr="00D13439" w:rsidRDefault="00E266C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 Cell Bi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9B6B8C" w14:textId="6A29C06F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AE798A" w14:textId="4A11242B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670FEB" w:rsidRPr="00D13439" w14:paraId="26CFF63F" w14:textId="0FC022DD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41BB7" w14:textId="67115C71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801D6" w14:textId="54EC641D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Maturation and circuit integration of transplanted human cortical organoid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B552F" w14:textId="28FD22B8" w:rsidR="00670FEB" w:rsidRPr="00D13439" w:rsidRDefault="006E08FC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2417B" w14:textId="477BB218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C8366" w14:textId="7BECA546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70FEB" w:rsidRPr="00D13439" w14:paraId="5D15F9F1" w14:textId="5C8D4C3A" w:rsidTr="00D13439">
        <w:trPr>
          <w:trHeight w:hRule="exact" w:val="56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69519" w14:textId="15D29FAE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8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29B20" w14:textId="4FB5E5B5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Inferring and perturbing cell fate regulomes in human brain organoid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6F865" w14:textId="5D8B026C" w:rsidR="00670FEB" w:rsidRPr="00D13439" w:rsidRDefault="006E08FC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A79DF" w14:textId="241A0E65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06DA5" w14:textId="0BFF986E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670FEB" w:rsidRPr="00D13439" w14:paraId="0A4670E4" w14:textId="55F2DA26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2270D0" w14:textId="2B2280BE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74EA25E" w14:textId="22B1B8B2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Proper acquisition of cell class identity in organoids allows definition of fate specification programs of the human cerebral cort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AF03F5" w14:textId="36EEEB86" w:rsidR="00670FEB" w:rsidRPr="00D13439" w:rsidRDefault="00E266C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9CAB30" w14:textId="20D55038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648517" w14:textId="52838F3E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670FEB" w:rsidRPr="00D13439" w14:paraId="1C4E9FA1" w14:textId="215C2F80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65822A" w14:textId="1C980E6A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03F6CF6" w14:textId="0BF02405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De novo construction of T cell compartment in humanized mice engrafted with iPSC-derived thymus organo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F32BE6" w14:textId="69A3861C" w:rsidR="00670FEB" w:rsidRPr="00D13439" w:rsidRDefault="00C02195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 Metho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7694C1" w14:textId="0BE47A40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95DFC5" w14:textId="59EB5376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670FEB" w:rsidRPr="00D13439" w14:paraId="477B765E" w14:textId="0329C205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4E96F8" w14:textId="02072B2B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5025367" w14:textId="74977521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 xml:space="preserve">Optimized human intestinal organoid model reveals interleukin-22-dependency of </w:t>
            </w:r>
            <w:proofErr w:type="spellStart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paneth</w:t>
            </w:r>
            <w:proofErr w:type="spellEnd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 xml:space="preserve"> cell form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0A2660" w14:textId="44B8E59D" w:rsidR="00670FEB" w:rsidRPr="00D13439" w:rsidRDefault="00172BD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9AEF5A" w14:textId="4CF54EC2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7D48E6" w14:textId="401BA8B2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670FEB" w:rsidRPr="00D13439" w14:paraId="52AC6AFC" w14:textId="7DB6B4E8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78C8AA" w14:textId="591EB07B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2B71DC4" w14:textId="41E50FB8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Human ureteric bud organoids recapitulate branching morphogenesis and differentiate into functional collecting duct cell typ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5C703F" w14:textId="7B67C056" w:rsidR="00670FEB" w:rsidRPr="00D13439" w:rsidRDefault="00172BD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 Biotechn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598A0E" w14:textId="6B4CB1F1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6DB9AA" w14:textId="6C6FBB71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670FEB" w:rsidRPr="00D13439" w14:paraId="2D932C71" w14:textId="74BDFC3E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91309F" w14:textId="73DCA9A8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C030CE4" w14:textId="007FA8A2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Development and characterization of human fetal female reproductive tract organoids to understand Mullerian duct anomal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36F21D" w14:textId="5C92B741" w:rsidR="00670FEB" w:rsidRPr="00D13439" w:rsidRDefault="00387D05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PN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D14263" w14:textId="2F78EACC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A00906" w14:textId="0A47FA0C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670FEB" w:rsidRPr="00D13439" w14:paraId="1F50B901" w14:textId="2DABBAFA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1CA9D8" w14:textId="00FF8192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0AC7F30" w14:textId="6F5768A7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Uncovering the mode of action of engineered T cells in patient cancer organo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8E49C9" w14:textId="341E0255" w:rsidR="00670FEB" w:rsidRPr="00D13439" w:rsidRDefault="00172BD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 Biotechn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2B8CEF" w14:textId="0B995FD1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B6D18F" w14:textId="54F292CC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</w:tr>
      <w:tr w:rsidR="00670FEB" w:rsidRPr="00D13439" w14:paraId="1798601D" w14:textId="5BE1FCAE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D61D26" w14:textId="19A1B76A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F292714" w14:textId="26540951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A scalable organoid model of human autosomal dominant polycystic kidney disease for disease mechanism and drug discove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AEED29" w14:textId="624D9F47" w:rsidR="00670FEB" w:rsidRPr="00D13439" w:rsidRDefault="00172BD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B60699" w14:textId="3A77E851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EEE758" w14:textId="2453C337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670FEB" w:rsidRPr="00D13439" w14:paraId="3585E27B" w14:textId="423CF278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AC0543" w14:textId="1BFDC3CA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152B52E" w14:textId="011FAA7A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Automated high-speed 3D imaging of organoid cultures with multi-scale phenotypic quantifi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D1B96A" w14:textId="493718CC" w:rsidR="00670FEB" w:rsidRPr="00D13439" w:rsidRDefault="00995937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 Metho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40B594" w14:textId="2B603ED4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725049" w14:textId="6AC19991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670FEB" w:rsidRPr="00D13439" w14:paraId="0A3F264B" w14:textId="15760DE4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4E69F0" w14:textId="3B743BEB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743138D" w14:textId="254F8C54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Enhanced cortical neural stem cell identity through short SMAD and WNT inhibition in human cerebral organoids facilitates emergence of outer radial glial cel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6A03BF" w14:textId="139FD7B0" w:rsidR="00670FEB" w:rsidRPr="00D13439" w:rsidRDefault="00E266C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 Cell Bi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305B85" w14:textId="78A671CC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D737C5" w14:textId="0119ED8F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172BDA" w:rsidRPr="00D13439" w14:paraId="00E0F0E7" w14:textId="245F3CE1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ACBB20" w14:textId="7FAEBFCC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4939717" w14:textId="30763703" w:rsidR="00172BDA" w:rsidRPr="00D13439" w:rsidRDefault="00172BDA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Stem-cell-derived trophoblast organoids model human placental development and susceptibility to emerging pathoge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E8C339" w14:textId="00E302A4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eastAsia="等线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901106" w14:textId="59B23478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B3FC7C" w14:textId="5AA385F1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172BDA" w:rsidRPr="00D13439" w14:paraId="0C3C2A13" w14:textId="05F95033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867D46" w14:textId="0CB55AF3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280B87A" w14:textId="4382D51A" w:rsidR="00172BDA" w:rsidRPr="00D13439" w:rsidRDefault="00172BDA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 xml:space="preserve">Human branching </w:t>
            </w:r>
            <w:proofErr w:type="spellStart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holangiocyte</w:t>
            </w:r>
            <w:proofErr w:type="spellEnd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 xml:space="preserve"> organoids functional bile duct form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06F510" w14:textId="49A65E94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eastAsia="等线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DA9922" w14:textId="52014BB6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DD6D0D" w14:textId="63D2A012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670FEB" w:rsidRPr="00D13439" w14:paraId="7B52115E" w14:textId="69D4A310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26CB9A" w14:textId="2AA9952C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A5DD5B3" w14:textId="6E25BD59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Generation of 3D lacrimal gland organoids from human pluripotent stem cel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ED6F79" w14:textId="3E2435BC" w:rsidR="00670FEB" w:rsidRPr="00D13439" w:rsidRDefault="006E08FC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B31C20" w14:textId="3B28FE83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859254" w14:textId="00256A1C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670FEB" w:rsidRPr="00D13439" w14:paraId="1517944A" w14:textId="69A7390A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714F1E" w14:textId="049224BD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3F4F111" w14:textId="35061A85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Human organoid models to study SARS-CoV-2 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4CF6EF" w14:textId="0DA871B7" w:rsidR="00670FEB" w:rsidRPr="00D13439" w:rsidRDefault="00995937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 Metho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C9961C" w14:textId="7E5AA7BA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53FEB6" w14:textId="46F16592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</w:tr>
      <w:tr w:rsidR="00670FEB" w:rsidRPr="00D13439" w14:paraId="0EB5FF59" w14:textId="015384FA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A086B7" w14:textId="3BF953E3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D5CFE49" w14:textId="5D2EFC20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3D-organoid culture supports differentiation of human CAR+ iPSCs into highly functional CAR T cel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B30A1F" w14:textId="2F018D04" w:rsidR="00670FEB" w:rsidRPr="00D13439" w:rsidRDefault="00172BD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19BC2C" w14:textId="467E7520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BA23F3" w14:textId="640B8DB6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</w:tr>
      <w:tr w:rsidR="00670FEB" w:rsidRPr="00D13439" w14:paraId="58B94480" w14:textId="1E465344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11C2AF" w14:textId="6461D657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F66AD1B" w14:textId="6C9C57E9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 xml:space="preserve">Bisphenol A replacement chemicals, BPF and BPS, induce </w:t>
            </w:r>
            <w:proofErr w:type="spellStart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protumorigenic</w:t>
            </w:r>
            <w:proofErr w:type="spellEnd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 xml:space="preserve"> changes in human mammary gland organoid morphology and prote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0CE1B2" w14:textId="245D865B" w:rsidR="00670FEB" w:rsidRPr="00D13439" w:rsidRDefault="00387D05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PN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AF0818" w14:textId="1159E1C4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B54373" w14:textId="36CB46AF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670FEB" w:rsidRPr="00D13439" w14:paraId="58FE51E0" w14:textId="79584BBD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85D61D" w14:textId="732188D5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773FACA" w14:textId="30645496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one photoreceptors in human stem cell-derived retinal organoids demonstrate intrinsic light responses that mimic those of primate fov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234BD2" w14:textId="01B65F90" w:rsidR="00670FEB" w:rsidRPr="00D13439" w:rsidRDefault="00172BD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CB79A9" w14:textId="125411AE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2F2D1B" w14:textId="13F05925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670FEB" w:rsidRPr="00D13439" w14:paraId="2A4DF386" w14:textId="029944DE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97D717" w14:textId="62B6ED49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F236997" w14:textId="6F9EC42A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 xml:space="preserve">Deterministic </w:t>
            </w:r>
            <w:proofErr w:type="spellStart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scRNA</w:t>
            </w:r>
            <w:proofErr w:type="spellEnd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-seq captures variation in intestinal crypt and organoid composi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3C40E6" w14:textId="1D0F54B8" w:rsidR="00670FEB" w:rsidRPr="00D13439" w:rsidRDefault="00995937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 Metho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4315CE" w14:textId="5C3843BB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03A097" w14:textId="277AC404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670FEB" w:rsidRPr="00D13439" w14:paraId="07B43A81" w14:textId="3C97A85C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DA5E29" w14:textId="4465C6C5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85AEC50" w14:textId="62401ED3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SARS-CoV-2 infects the human kidney and drives fibrosis in kidney organo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36DD7C" w14:textId="393098F9" w:rsidR="00670FEB" w:rsidRPr="00D13439" w:rsidRDefault="00172BD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23EA96" w14:textId="7A0E8C99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C1C52D" w14:textId="4C21DA0C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</w:tr>
      <w:tr w:rsidR="00670FEB" w:rsidRPr="00D13439" w14:paraId="24F4EBCC" w14:textId="47481B16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352A60" w14:textId="64DF6477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AA7719B" w14:textId="7457CE1E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Androgens increase excitatory neurogenic potential in human brain organo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D160A8" w14:textId="6D201121" w:rsidR="00670FEB" w:rsidRPr="00D13439" w:rsidRDefault="006E08FC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1BD9B0" w14:textId="507C14CE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37E310" w14:textId="071DC7DE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172BDA" w:rsidRPr="00D13439" w14:paraId="7EA26D66" w14:textId="2BF239A0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06BD16" w14:textId="39BD4799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490D5E1" w14:textId="674F77FC" w:rsidR="00172BDA" w:rsidRPr="00D13439" w:rsidRDefault="00172BDA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Functional human gastrointestinal organoids can be engineered from three primary germ layers derived separately from pluripotent stem cel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7492B4" w14:textId="4017E792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eastAsia="等线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2C20D3" w14:textId="2F406DC1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0B6D9B" w14:textId="574BA688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172BDA" w:rsidRPr="00D13439" w14:paraId="7A5AF1AD" w14:textId="47B2E53C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4BD991" w14:textId="7D44F8AF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0E65EB9" w14:textId="161C8550" w:rsidR="00172BDA" w:rsidRPr="00D13439" w:rsidRDefault="00172BDA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Genome-wide screening in human kidney organoids identifies developmental and disease-related aspects of nephrogene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2A8962" w14:textId="6F1F2143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eastAsia="等线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FB4DFB" w14:textId="27CA7DE9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B7D49B" w14:textId="23A45EA3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670FEB" w:rsidRPr="00D13439" w14:paraId="4FB2D2C7" w14:textId="69F261F8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F6800C" w14:textId="4CA49184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49B0C20" w14:textId="45EDF8DA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ircadian key component CLOCK/BMAL1 interferes with segmentation clock in mouse embryonic organo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DC4141" w14:textId="712D4437" w:rsidR="00670FEB" w:rsidRPr="00D13439" w:rsidRDefault="00387D05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PN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58CC09" w14:textId="116C6482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C05558" w14:textId="7527BFD2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670FEB" w:rsidRPr="00D13439" w14:paraId="5AEE40B4" w14:textId="6DEEA67D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CFD7A" w14:textId="04EEF4E8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4FB5A" w14:textId="5CFD2BAA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Lineage recording in human cerebral organoid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F0D78" w14:textId="7B2F78F3" w:rsidR="00670FEB" w:rsidRPr="00D13439" w:rsidRDefault="00E266C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 Method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3609F" w14:textId="0C646786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2BBC9" w14:textId="654A30D1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  <w:tr w:rsidR="00670FEB" w:rsidRPr="00D13439" w14:paraId="133F4EE4" w14:textId="0170966E" w:rsidTr="00D13439">
        <w:trPr>
          <w:trHeight w:hRule="exact" w:val="56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50EAA" w14:textId="3942159C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2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037FE" w14:textId="298E61C1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Adult mouse and human organoids derived from thyroid follicular cells and modeling of Graves' hyperthyroidis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DF216" w14:textId="0B62CC22" w:rsidR="00670FEB" w:rsidRPr="00D13439" w:rsidRDefault="00387D05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PNA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D1970" w14:textId="07B67544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1F2F8" w14:textId="28E2365D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670FEB" w:rsidRPr="00D13439" w14:paraId="26C3E3DE" w14:textId="751D249D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C230A1" w14:textId="2B79EE79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AD08C57" w14:textId="489EAC59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Human microglia states are conserved across experimental models and regulate neural stem cell responses in chimeric organo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9E9CEA" w14:textId="71AFE058" w:rsidR="00670FEB" w:rsidRPr="00D13439" w:rsidRDefault="00E266C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2C750E" w14:textId="680A456A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A133CB" w14:textId="5058F784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</w:tr>
      <w:tr w:rsidR="00172BDA" w:rsidRPr="00D13439" w14:paraId="1AA69B86" w14:textId="3716A21E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098AD9" w14:textId="74E64479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D208072" w14:textId="560E1139" w:rsidR="00172BDA" w:rsidRPr="00D13439" w:rsidRDefault="00172BDA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o-emergence of cardiac and gut tissues promotes cardiomyocyte maturation within human iPSC-derived organo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D01083" w14:textId="7F0C4A59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eastAsia="等线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352E5B" w14:textId="7C0B779E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5FC784" w14:textId="5C14FE6D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</w:tr>
      <w:tr w:rsidR="00172BDA" w:rsidRPr="00D13439" w14:paraId="5F170FC1" w14:textId="565E5FEB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A926F3" w14:textId="45FFB605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847F7F2" w14:textId="416E787F" w:rsidR="00172BDA" w:rsidRPr="00D13439" w:rsidRDefault="00172BDA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Human brain organoids assemble functionally integrated bilateral optic vesic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6157C1" w14:textId="66EF63CE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eastAsia="等线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9B5356" w14:textId="0BCCC70B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A4DB6A" w14:textId="16E15330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670FEB" w:rsidRPr="00D13439" w14:paraId="677C2091" w14:textId="7EC20574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C43D14" w14:textId="3941A1D5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D67D334" w14:textId="2844B4B3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ulturing patient-derived malignant hematopoietic stem cells in engineered and fully humanized 3D nich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91B363" w14:textId="13CB5E43" w:rsidR="00670FEB" w:rsidRPr="00D13439" w:rsidRDefault="00387D05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PN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7F3F32" w14:textId="7D8918C1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F8E259" w14:textId="278092FF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670FEB" w:rsidRPr="00D13439" w14:paraId="7C2179D0" w14:textId="762C8EEC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FA4C32" w14:textId="4653DF68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049D4C2" w14:textId="7D233B45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Generation of hypothalamic arcuate organoids from human induced pluripotent stem cel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1481C6" w14:textId="7F8E8527" w:rsidR="00670FEB" w:rsidRPr="00D13439" w:rsidRDefault="00E266C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C42311" w14:textId="5F9E0148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AC83A3" w14:textId="6A3C605E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670FEB" w:rsidRPr="00D13439" w14:paraId="3D2D27BE" w14:textId="45853C6C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4B15D4" w14:textId="7F8C21DA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A9123D4" w14:textId="2E333F2A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Inflation-collapse dynamics drive patterning and morphogenesis in intestinal organo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680F68" w14:textId="7B6DCB95" w:rsidR="00670FEB" w:rsidRPr="00D13439" w:rsidRDefault="00172BD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EA670B" w14:textId="6E372343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307B1B" w14:textId="12942DDE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670FEB" w:rsidRPr="00D13439" w14:paraId="477FDCA6" w14:textId="7B8F236C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5A7ADE" w14:textId="088F1BF7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2285E22" w14:textId="6373AD93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ELAVL4, splicing, and glutamatergic dysfunction precede neuron loss in MAPT mutation cerebral organo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4288CE" w14:textId="7FFF8844" w:rsidR="00670FEB" w:rsidRPr="00D13439" w:rsidRDefault="00E266C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D7545D" w14:textId="37F5B07D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DB8DD5" w14:textId="5B0E36D7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172BDA" w:rsidRPr="00D13439" w14:paraId="51832350" w14:textId="182FF9C0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40AE9D" w14:textId="6377A9D8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F777C80" w14:textId="35575B51" w:rsidR="00172BDA" w:rsidRPr="00D13439" w:rsidRDefault="00172BDA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Organoid modeling of Zika and herpes simplex virus 1 infections reveals virus-specific responses leading to microcepha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8CEC8B" w14:textId="2DB98673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eastAsia="等线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13E69A" w14:textId="48D2566E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968F9E" w14:textId="73756D8E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172BDA" w:rsidRPr="00D13439" w14:paraId="6B44137E" w14:textId="4FBEA2B3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EE8DC1" w14:textId="1B5B74CC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0C0E8DA" w14:textId="697F0C6A" w:rsidR="00172BDA" w:rsidRPr="00D13439" w:rsidRDefault="00172BDA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Patient-derived organoids model cervical tissue dynamics and viral oncogenesis in cervical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5E932A" w14:textId="432A68B1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eastAsia="等线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4C6A8D" w14:textId="70964B52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50F1CB" w14:textId="362B35DB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172BDA" w:rsidRPr="00D13439" w14:paraId="63837D04" w14:textId="15E5131F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ACC083" w14:textId="7B452670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7621F41" w14:textId="4E67D07C" w:rsidR="00172BDA" w:rsidRPr="00D13439" w:rsidRDefault="00172BDA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Exploring the human lacrimal gland using organoids and single-cell sequenc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909529" w14:textId="7654607C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eastAsia="等线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1A8883" w14:textId="057B5FE2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55070D" w14:textId="3A0EE324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670FEB" w:rsidRPr="00D13439" w14:paraId="7AEAF6D7" w14:textId="0470F8E8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5FFBE9" w14:textId="18C1492B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B500457" w14:textId="048FD5AD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Mechanical compartmentalization of the intestinal organoid enables crypt folding and collective cell mig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2102C7" w14:textId="43BFEF36" w:rsidR="00670FEB" w:rsidRPr="00D13439" w:rsidRDefault="00E266C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 Cell Bi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3F3A97" w14:textId="27CDEC5D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621BE2" w14:textId="18067621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</w:tr>
      <w:tr w:rsidR="00670FEB" w:rsidRPr="00D13439" w14:paraId="435F6FB7" w14:textId="754C9B15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0C99C2" w14:textId="7980AFFF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573607F" w14:textId="61DD382C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harting human development using a multi-endodermal organ atlas and organoid mode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53576F" w14:textId="5055B5CB" w:rsidR="00670FEB" w:rsidRPr="00D13439" w:rsidRDefault="00E266C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A7D15E" w14:textId="462DA480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32474F" w14:textId="3DC5A06B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172BDA" w:rsidRPr="00D13439" w14:paraId="033B0034" w14:textId="20457656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4D8949" w14:textId="4E7545BD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C988C24" w14:textId="454AB27B" w:rsidR="00172BDA" w:rsidRPr="00D13439" w:rsidRDefault="00172BDA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Modeling plasticity and dysplasia of pancreatic ductal organoids derived from human pluripotent stem cel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62BD5C" w14:textId="49188547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eastAsia="等线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2A6FAF" w14:textId="5EA5A979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56D2AC" w14:textId="02973329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172BDA" w:rsidRPr="00D13439" w14:paraId="58C70932" w14:textId="6CE5F465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83900E" w14:textId="0896B775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73A0F4E" w14:textId="7315E92E" w:rsidR="00172BDA" w:rsidRPr="00D13439" w:rsidRDefault="00172BDA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Resolving organoid brain region identities by mapping single-cell genomic data to reference atl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E556E8" w14:textId="2A399CAE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eastAsia="等线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3561B4" w14:textId="4833EDDA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8D2396" w14:textId="71ACA4D7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172BDA" w:rsidRPr="00D13439" w14:paraId="6B32EAD1" w14:textId="716684E8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B8BAD3" w14:textId="0508F65B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7E40D90" w14:textId="4341815C" w:rsidR="00172BDA" w:rsidRPr="00D13439" w:rsidRDefault="00172BDA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ommitment and oncogene-induced plasticity of human stem cell-derived pancreatic acinar and ductal organo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6F44D2" w14:textId="4DFA10BF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eastAsia="等线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E6B860" w14:textId="17302424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013342" w14:textId="41FE09E1" w:rsidR="00172BDA" w:rsidRPr="00D13439" w:rsidRDefault="00172BDA" w:rsidP="00172B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670FEB" w:rsidRPr="00D13439" w14:paraId="50B2DEB5" w14:textId="456F76CB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6734E3" w14:textId="596594D0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1649DBD" w14:textId="54281EEA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 xml:space="preserve">Capture and metabolomic analysis of the human endometrial epithelial organoid </w:t>
            </w:r>
            <w:proofErr w:type="spellStart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secretom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EBAB15" w14:textId="22197D22" w:rsidR="00670FEB" w:rsidRPr="00D13439" w:rsidRDefault="00387D05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PN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C3143F" w14:textId="3DAD5DDA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70FEF9" w14:textId="76D93284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670FEB" w:rsidRPr="00D13439" w14:paraId="21DBE828" w14:textId="4005944B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16B073" w14:textId="3BC46935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67C1ECA" w14:textId="2AEB9288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Plasticity of distal nephron epithelia from human kidney organoids enables the induction of ureteric tip and stal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3F0838" w14:textId="138BE197" w:rsidR="00670FEB" w:rsidRPr="00D13439" w:rsidRDefault="00E266C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A95593" w14:textId="077EBF14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AF0020" w14:textId="493AFB97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670FEB" w:rsidRPr="00D13439" w14:paraId="3D77A13A" w14:textId="52C624D9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6616A2" w14:textId="1563C113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37EFEFF" w14:textId="708AB4FA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 xml:space="preserve">Quantifying single-cell ERK dynamics in colorectal cancer organoids reveals EGFR as an amplifier of oncogenic MAPK pathway </w:t>
            </w:r>
            <w:proofErr w:type="spellStart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signall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E3D318" w14:textId="5FE531E3" w:rsidR="00670FEB" w:rsidRPr="00D13439" w:rsidRDefault="00E266C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 Cell Bi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6D9770" w14:textId="3AE9CA88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A640D3" w14:textId="0A88860E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</w:tr>
      <w:tr w:rsidR="00670FEB" w:rsidRPr="00D13439" w14:paraId="0E9DBA53" w14:textId="592C1D1C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70F69A" w14:textId="5E129883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5B14531" w14:textId="0AD25BC1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An organoid-based organ-repurposing approach to treat short bowel syndr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94F342" w14:textId="555DE821" w:rsidR="00670FEB" w:rsidRPr="00D13439" w:rsidRDefault="006E08FC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482CAF" w14:textId="76BBEA22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2CD0EE" w14:textId="2D53E7B1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</w:tr>
      <w:tr w:rsidR="00670FEB" w:rsidRPr="00D13439" w14:paraId="09820C04" w14:textId="34AA10DE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01B148" w14:textId="02F22D2C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FFAFAA9" w14:textId="583D4823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Human heart-forming organoids recapitulate early heart and foregut develop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A947B4" w14:textId="77E196E9" w:rsidR="00670FEB" w:rsidRPr="00D13439" w:rsidRDefault="00172BD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 Biotechn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FC92BE" w14:textId="2A74F810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9E7FC7" w14:textId="2EE699F6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</w:tr>
      <w:tr w:rsidR="00670FEB" w:rsidRPr="00D13439" w14:paraId="59104DD8" w14:textId="2AF89F98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13AC13" w14:textId="7ABE09D5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6BD3EB3" w14:textId="625E8D28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Modeling human adaptive immune responses with tonsil organo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A81053" w14:textId="48B8C392" w:rsidR="00670FEB" w:rsidRPr="00D13439" w:rsidRDefault="00172BD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Nature Medi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7C5081" w14:textId="69CDAC4C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54B141" w14:textId="16B31A88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</w:tr>
      <w:tr w:rsidR="00670FEB" w:rsidRPr="00D13439" w14:paraId="5D0D87CF" w14:textId="2742E164" w:rsidTr="00D13439">
        <w:trPr>
          <w:trHeight w:hRule="exact" w:val="567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74F17" w14:textId="7C032886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21201" w14:textId="7C674383" w:rsidR="00670FEB" w:rsidRPr="00D13439" w:rsidRDefault="00670FEB" w:rsidP="00D134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 xml:space="preserve">Volumetric Compression Induces Intracellular Crowding to Control Intestinal Organoid Growth via </w:t>
            </w:r>
            <w:proofErr w:type="spellStart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Wnt</w:t>
            </w:r>
            <w:proofErr w:type="spellEnd"/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/β-Catenin Signal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61730" w14:textId="4147E5F6" w:rsidR="00670FEB" w:rsidRPr="00D13439" w:rsidRDefault="00172BDA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EEA78" w14:textId="4E96F2BA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259B8" w14:textId="53EAC787" w:rsidR="00670FEB" w:rsidRPr="00D13439" w:rsidRDefault="00670FEB" w:rsidP="00670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43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</w:tr>
    </w:tbl>
    <w:p w14:paraId="55421BA5" w14:textId="77777777" w:rsidR="00161F40" w:rsidRPr="00D13439" w:rsidRDefault="00161F40" w:rsidP="00216AB7">
      <w:pPr>
        <w:widowControl/>
        <w:jc w:val="left"/>
        <w:rPr>
          <w:rFonts w:ascii="Times New Roman" w:hAnsi="Times New Roman" w:cs="Times New Roman"/>
          <w:color w:val="FF0000"/>
          <w:kern w:val="0"/>
          <w:sz w:val="16"/>
          <w:szCs w:val="16"/>
        </w:rPr>
      </w:pPr>
    </w:p>
    <w:p w14:paraId="790D53DE" w14:textId="77777777" w:rsidR="00A62075" w:rsidRPr="00D13439" w:rsidRDefault="00A62075" w:rsidP="00644AAE">
      <w:pPr>
        <w:jc w:val="center"/>
        <w:rPr>
          <w:rFonts w:ascii="Times New Roman" w:hAnsi="Times New Roman" w:cs="Times New Roman"/>
          <w:sz w:val="16"/>
          <w:szCs w:val="16"/>
        </w:rPr>
      </w:pPr>
    </w:p>
    <w:sectPr w:rsidR="00A62075" w:rsidRPr="00D13439" w:rsidSect="00840C3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1F1907" w14:textId="77777777" w:rsidR="00972651" w:rsidRDefault="00972651" w:rsidP="00790FF9">
      <w:r>
        <w:separator/>
      </w:r>
    </w:p>
  </w:endnote>
  <w:endnote w:type="continuationSeparator" w:id="0">
    <w:p w14:paraId="4FC48BF3" w14:textId="77777777" w:rsidR="00972651" w:rsidRDefault="00972651" w:rsidP="00790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429DFB" w14:textId="77777777" w:rsidR="00972651" w:rsidRDefault="00972651" w:rsidP="00790FF9">
      <w:r>
        <w:separator/>
      </w:r>
    </w:p>
  </w:footnote>
  <w:footnote w:type="continuationSeparator" w:id="0">
    <w:p w14:paraId="6274982E" w14:textId="77777777" w:rsidR="00972651" w:rsidRDefault="00972651" w:rsidP="00790F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364E57A0-532B-4878-81A1-0A39445F0A9E}"/>
    <w:docVar w:name="KY_MEDREF_VERSION" w:val="3"/>
  </w:docVars>
  <w:rsids>
    <w:rsidRoot w:val="00D72C7B"/>
    <w:rsid w:val="00013AE5"/>
    <w:rsid w:val="00055F66"/>
    <w:rsid w:val="0008333F"/>
    <w:rsid w:val="000E335A"/>
    <w:rsid w:val="000E5DA4"/>
    <w:rsid w:val="000F5912"/>
    <w:rsid w:val="00131336"/>
    <w:rsid w:val="00150626"/>
    <w:rsid w:val="00153D5A"/>
    <w:rsid w:val="00157CDD"/>
    <w:rsid w:val="00161F40"/>
    <w:rsid w:val="001727B7"/>
    <w:rsid w:val="00172BDA"/>
    <w:rsid w:val="0018026E"/>
    <w:rsid w:val="001A19E4"/>
    <w:rsid w:val="001E037D"/>
    <w:rsid w:val="001F6141"/>
    <w:rsid w:val="00201AA0"/>
    <w:rsid w:val="0020458D"/>
    <w:rsid w:val="00216934"/>
    <w:rsid w:val="00216AB7"/>
    <w:rsid w:val="0022086F"/>
    <w:rsid w:val="00224185"/>
    <w:rsid w:val="00232C9C"/>
    <w:rsid w:val="00250D27"/>
    <w:rsid w:val="00250F56"/>
    <w:rsid w:val="002640D9"/>
    <w:rsid w:val="002B00C4"/>
    <w:rsid w:val="002B3764"/>
    <w:rsid w:val="002C16AE"/>
    <w:rsid w:val="0030457B"/>
    <w:rsid w:val="00343657"/>
    <w:rsid w:val="003576F2"/>
    <w:rsid w:val="00366FFB"/>
    <w:rsid w:val="00387D05"/>
    <w:rsid w:val="00392DE5"/>
    <w:rsid w:val="003A04C2"/>
    <w:rsid w:val="003A05F5"/>
    <w:rsid w:val="003A488E"/>
    <w:rsid w:val="003F3C1C"/>
    <w:rsid w:val="003F4F8A"/>
    <w:rsid w:val="004134B1"/>
    <w:rsid w:val="00441BD3"/>
    <w:rsid w:val="0045480A"/>
    <w:rsid w:val="00454ED7"/>
    <w:rsid w:val="0048334B"/>
    <w:rsid w:val="00490094"/>
    <w:rsid w:val="004A46D4"/>
    <w:rsid w:val="004D2E85"/>
    <w:rsid w:val="004D65C5"/>
    <w:rsid w:val="004E5969"/>
    <w:rsid w:val="004E5C06"/>
    <w:rsid w:val="004E7ED4"/>
    <w:rsid w:val="00502102"/>
    <w:rsid w:val="005238E3"/>
    <w:rsid w:val="005348A0"/>
    <w:rsid w:val="00544BF1"/>
    <w:rsid w:val="00553106"/>
    <w:rsid w:val="005B2647"/>
    <w:rsid w:val="005C0669"/>
    <w:rsid w:val="005E1EFA"/>
    <w:rsid w:val="005F6E17"/>
    <w:rsid w:val="00623FB3"/>
    <w:rsid w:val="006308AB"/>
    <w:rsid w:val="006442C8"/>
    <w:rsid w:val="00644AAE"/>
    <w:rsid w:val="006532CA"/>
    <w:rsid w:val="00660FDA"/>
    <w:rsid w:val="00670FEB"/>
    <w:rsid w:val="00693A2A"/>
    <w:rsid w:val="006B2BA6"/>
    <w:rsid w:val="006E08FC"/>
    <w:rsid w:val="00703716"/>
    <w:rsid w:val="00707B55"/>
    <w:rsid w:val="00714B05"/>
    <w:rsid w:val="007553EF"/>
    <w:rsid w:val="007640EF"/>
    <w:rsid w:val="00790626"/>
    <w:rsid w:val="00790FF9"/>
    <w:rsid w:val="007A2B3E"/>
    <w:rsid w:val="007B7674"/>
    <w:rsid w:val="007F4F9F"/>
    <w:rsid w:val="00805E8A"/>
    <w:rsid w:val="008222AE"/>
    <w:rsid w:val="00826ACA"/>
    <w:rsid w:val="00840C3E"/>
    <w:rsid w:val="008558C7"/>
    <w:rsid w:val="008720A0"/>
    <w:rsid w:val="00897727"/>
    <w:rsid w:val="008B2269"/>
    <w:rsid w:val="008E53A8"/>
    <w:rsid w:val="008E75D7"/>
    <w:rsid w:val="009066C6"/>
    <w:rsid w:val="00926064"/>
    <w:rsid w:val="009274F3"/>
    <w:rsid w:val="00933186"/>
    <w:rsid w:val="00964EEC"/>
    <w:rsid w:val="00972651"/>
    <w:rsid w:val="009946C8"/>
    <w:rsid w:val="00995937"/>
    <w:rsid w:val="009A5FB3"/>
    <w:rsid w:val="009C7136"/>
    <w:rsid w:val="009D5D9C"/>
    <w:rsid w:val="009E0D86"/>
    <w:rsid w:val="009F426B"/>
    <w:rsid w:val="00A10792"/>
    <w:rsid w:val="00A62075"/>
    <w:rsid w:val="00A645FE"/>
    <w:rsid w:val="00A65144"/>
    <w:rsid w:val="00A71004"/>
    <w:rsid w:val="00A71D0E"/>
    <w:rsid w:val="00A75C45"/>
    <w:rsid w:val="00A76FD8"/>
    <w:rsid w:val="00A87C4B"/>
    <w:rsid w:val="00B10777"/>
    <w:rsid w:val="00B17F07"/>
    <w:rsid w:val="00B61936"/>
    <w:rsid w:val="00B921AB"/>
    <w:rsid w:val="00B9497A"/>
    <w:rsid w:val="00BC139C"/>
    <w:rsid w:val="00BD21E5"/>
    <w:rsid w:val="00BE2C8E"/>
    <w:rsid w:val="00BF5B76"/>
    <w:rsid w:val="00BF6F7F"/>
    <w:rsid w:val="00C02195"/>
    <w:rsid w:val="00C1729D"/>
    <w:rsid w:val="00C57764"/>
    <w:rsid w:val="00C60361"/>
    <w:rsid w:val="00C6630B"/>
    <w:rsid w:val="00C734C5"/>
    <w:rsid w:val="00C81FD5"/>
    <w:rsid w:val="00C83B9B"/>
    <w:rsid w:val="00CA074A"/>
    <w:rsid w:val="00CA13F7"/>
    <w:rsid w:val="00CA5964"/>
    <w:rsid w:val="00CC43A2"/>
    <w:rsid w:val="00CC6019"/>
    <w:rsid w:val="00CE42AC"/>
    <w:rsid w:val="00D01960"/>
    <w:rsid w:val="00D13439"/>
    <w:rsid w:val="00D33117"/>
    <w:rsid w:val="00D5011C"/>
    <w:rsid w:val="00D50352"/>
    <w:rsid w:val="00D620D1"/>
    <w:rsid w:val="00D66053"/>
    <w:rsid w:val="00D72C7B"/>
    <w:rsid w:val="00D87E60"/>
    <w:rsid w:val="00D90508"/>
    <w:rsid w:val="00DB567B"/>
    <w:rsid w:val="00DB5F46"/>
    <w:rsid w:val="00DC58FF"/>
    <w:rsid w:val="00DC6710"/>
    <w:rsid w:val="00DD10E5"/>
    <w:rsid w:val="00DF2193"/>
    <w:rsid w:val="00DF3658"/>
    <w:rsid w:val="00E11DBC"/>
    <w:rsid w:val="00E15671"/>
    <w:rsid w:val="00E254DD"/>
    <w:rsid w:val="00E266CA"/>
    <w:rsid w:val="00E4139C"/>
    <w:rsid w:val="00E44C66"/>
    <w:rsid w:val="00E47183"/>
    <w:rsid w:val="00E629A5"/>
    <w:rsid w:val="00E7136C"/>
    <w:rsid w:val="00E843B4"/>
    <w:rsid w:val="00E8578E"/>
    <w:rsid w:val="00E93C41"/>
    <w:rsid w:val="00EA5639"/>
    <w:rsid w:val="00EC0F17"/>
    <w:rsid w:val="00EC151B"/>
    <w:rsid w:val="00EE07B8"/>
    <w:rsid w:val="00EE3F27"/>
    <w:rsid w:val="00F05A3A"/>
    <w:rsid w:val="00F07090"/>
    <w:rsid w:val="00F077A2"/>
    <w:rsid w:val="00F07EEA"/>
    <w:rsid w:val="00F122CC"/>
    <w:rsid w:val="00F16702"/>
    <w:rsid w:val="00F23DD6"/>
    <w:rsid w:val="00F323BD"/>
    <w:rsid w:val="00F36541"/>
    <w:rsid w:val="00F46DA3"/>
    <w:rsid w:val="00F63F10"/>
    <w:rsid w:val="00F645C3"/>
    <w:rsid w:val="00F80517"/>
    <w:rsid w:val="00FA393D"/>
    <w:rsid w:val="00FD1DC3"/>
    <w:rsid w:val="00FD5479"/>
    <w:rsid w:val="00FF1594"/>
    <w:rsid w:val="00FF3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90ECF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D72C7B"/>
    <w:pPr>
      <w:widowControl/>
      <w:jc w:val="left"/>
    </w:pPr>
    <w:rPr>
      <w:rFonts w:ascii="Helvetica" w:hAnsi="Helvetica" w:cs="Times New Roman"/>
      <w:kern w:val="0"/>
      <w:sz w:val="18"/>
      <w:szCs w:val="18"/>
    </w:rPr>
  </w:style>
  <w:style w:type="character" w:customStyle="1" w:styleId="s1">
    <w:name w:val="s1"/>
    <w:basedOn w:val="a0"/>
    <w:rsid w:val="00D72C7B"/>
    <w:rPr>
      <w:rFonts w:ascii="Helvetica" w:hAnsi="Helvetica" w:hint="default"/>
      <w:sz w:val="12"/>
      <w:szCs w:val="12"/>
    </w:rPr>
  </w:style>
  <w:style w:type="table" w:styleId="a3">
    <w:name w:val="Table Grid"/>
    <w:basedOn w:val="a1"/>
    <w:uiPriority w:val="39"/>
    <w:rsid w:val="00D72C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90F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0FF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0F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0F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657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FE1211-B84D-E547-A630-1FABDC9710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16</Words>
  <Characters>9786</Characters>
  <Application>Microsoft Office Word</Application>
  <DocSecurity>0</DocSecurity>
  <Lines>81</Lines>
  <Paragraphs>22</Paragraphs>
  <ScaleCrop>false</ScaleCrop>
  <Company/>
  <LinksUpToDate>false</LinksUpToDate>
  <CharactersWithSpaces>1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linlin</dc:creator>
  <cp:keywords/>
  <dc:description/>
  <cp:lastModifiedBy>宝臻 曲</cp:lastModifiedBy>
  <cp:revision>2</cp:revision>
  <dcterms:created xsi:type="dcterms:W3CDTF">2024-05-12T08:15:00Z</dcterms:created>
  <dcterms:modified xsi:type="dcterms:W3CDTF">2024-05-12T08:15:00Z</dcterms:modified>
</cp:coreProperties>
</file>